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130EF2" w14:textId="77777777" w:rsidR="0073264F" w:rsidRPr="00084A43" w:rsidRDefault="0073264F" w:rsidP="00AB10EC">
      <w:pPr>
        <w:pStyle w:val="NoSpacing"/>
        <w:spacing w:line="360" w:lineRule="auto"/>
        <w:rPr>
          <w:rFonts w:ascii="Helvetica" w:hAnsi="Helvetica"/>
          <w:noProof/>
        </w:rPr>
      </w:pPr>
      <w:bookmarkStart w:id="0" w:name="_GoBack"/>
      <w:bookmarkEnd w:id="0"/>
    </w:p>
    <w:p w14:paraId="2A312C1D" w14:textId="3F0EF3DC" w:rsidR="0073264F" w:rsidRPr="00084A43" w:rsidRDefault="0073264F" w:rsidP="00AB10EC">
      <w:pPr>
        <w:pStyle w:val="NoSpacing"/>
        <w:spacing w:line="360" w:lineRule="auto"/>
        <w:rPr>
          <w:rFonts w:ascii="Helvetica" w:hAnsi="Helvetica"/>
          <w:b/>
          <w:noProof/>
        </w:rPr>
      </w:pPr>
      <w:r w:rsidRPr="00084A43">
        <w:rPr>
          <w:rFonts w:ascii="Helvetica" w:hAnsi="Helvetica"/>
          <w:b/>
          <w:noProof/>
        </w:rPr>
        <w:t>Supplementary Table 1</w:t>
      </w:r>
    </w:p>
    <w:p w14:paraId="3B7628FB" w14:textId="2439D48A" w:rsidR="0073264F" w:rsidRPr="00084A43" w:rsidRDefault="0073264F" w:rsidP="00AB10EC">
      <w:pPr>
        <w:pStyle w:val="NoSpacing"/>
        <w:spacing w:line="360" w:lineRule="auto"/>
        <w:rPr>
          <w:rFonts w:ascii="Helvetica" w:hAnsi="Helvetica"/>
          <w:noProof/>
        </w:rPr>
      </w:pPr>
      <w:r w:rsidRPr="00084A43">
        <w:rPr>
          <w:rFonts w:ascii="Helvetica" w:hAnsi="Helvetica"/>
          <w:noProof/>
        </w:rPr>
        <w:t>Dataset IDs</w:t>
      </w:r>
      <w:r w:rsidR="00811BB6" w:rsidRPr="00084A43">
        <w:rPr>
          <w:rFonts w:ascii="Helvetica" w:hAnsi="Helvetica"/>
          <w:noProof/>
        </w:rPr>
        <w:t>, Age and Gender</w:t>
      </w:r>
      <w:r w:rsidRPr="00084A43">
        <w:rPr>
          <w:rFonts w:ascii="Helvetica" w:hAnsi="Helvetica"/>
          <w:noProof/>
        </w:rPr>
        <w:t xml:space="preserve"> from the NKI-Rockland sample </w:t>
      </w:r>
      <w:r w:rsidR="00811BB6" w:rsidRPr="00084A43">
        <w:rPr>
          <w:rFonts w:ascii="Helvetica" w:hAnsi="Helvetica"/>
          <w:noProof/>
        </w:rPr>
        <w:t>included</w:t>
      </w:r>
      <w:r w:rsidRPr="00084A43">
        <w:rPr>
          <w:rFonts w:ascii="Helvetica" w:hAnsi="Helvetica"/>
          <w:noProof/>
        </w:rPr>
        <w:t xml:space="preserve"> in this study.</w:t>
      </w:r>
    </w:p>
    <w:p w14:paraId="73C2B659" w14:textId="77777777" w:rsidR="002E4E24" w:rsidRPr="00084A43" w:rsidRDefault="002E4E24" w:rsidP="00AB10EC">
      <w:pPr>
        <w:pStyle w:val="NoSpacing"/>
        <w:spacing w:line="360" w:lineRule="auto"/>
        <w:rPr>
          <w:rFonts w:ascii="Helvetica" w:hAnsi="Helvetica"/>
          <w:noProof/>
        </w:rPr>
      </w:pPr>
    </w:p>
    <w:p w14:paraId="0FDA6CD2" w14:textId="530042C9" w:rsidR="002E4E24" w:rsidRPr="00084A43" w:rsidRDefault="002E4E24" w:rsidP="00AB10EC">
      <w:pPr>
        <w:pStyle w:val="NoSpacing"/>
        <w:spacing w:line="360" w:lineRule="auto"/>
        <w:rPr>
          <w:rFonts w:ascii="Helvetica" w:hAnsi="Helvetica"/>
          <w:b/>
          <w:noProof/>
        </w:rPr>
      </w:pPr>
      <w:r w:rsidRPr="00084A43">
        <w:rPr>
          <w:rFonts w:ascii="Helvetica" w:hAnsi="Helvetica"/>
          <w:b/>
          <w:noProof/>
        </w:rPr>
        <w:t>Supplementary Table 2</w:t>
      </w:r>
    </w:p>
    <w:p w14:paraId="498D764D" w14:textId="762FA961" w:rsidR="002E4E24" w:rsidRPr="00084A43" w:rsidRDefault="002E4E24" w:rsidP="00AB10EC">
      <w:pPr>
        <w:pStyle w:val="NoSpacing"/>
        <w:spacing w:line="360" w:lineRule="auto"/>
        <w:rPr>
          <w:rFonts w:ascii="Helvetica" w:hAnsi="Helvetica"/>
          <w:noProof/>
        </w:rPr>
      </w:pPr>
      <w:r w:rsidRPr="00084A43">
        <w:rPr>
          <w:rFonts w:ascii="Helvetica" w:hAnsi="Helvetica"/>
          <w:noProof/>
        </w:rPr>
        <w:t>Areas of overlap between functional conjunction maps for each thalamic set and cortical regions as defined by the Harvard-Oxford cortical atlas.</w:t>
      </w:r>
    </w:p>
    <w:p w14:paraId="0AE552B1" w14:textId="77777777" w:rsidR="00044101" w:rsidRPr="00084A43" w:rsidRDefault="00044101" w:rsidP="00AB10EC">
      <w:pPr>
        <w:pStyle w:val="NoSpacing"/>
        <w:spacing w:line="360" w:lineRule="auto"/>
        <w:rPr>
          <w:rFonts w:ascii="Helvetica" w:hAnsi="Helvetica"/>
          <w:noProof/>
        </w:rPr>
      </w:pPr>
    </w:p>
    <w:p w14:paraId="1AA20594" w14:textId="66E65C7E" w:rsidR="00044101" w:rsidRPr="00084A43" w:rsidRDefault="00044101" w:rsidP="00AB10EC">
      <w:pPr>
        <w:pStyle w:val="NoSpacing"/>
        <w:spacing w:line="360" w:lineRule="auto"/>
        <w:rPr>
          <w:rFonts w:ascii="Helvetica" w:hAnsi="Helvetica"/>
          <w:b/>
          <w:noProof/>
        </w:rPr>
      </w:pPr>
      <w:r w:rsidRPr="00084A43">
        <w:rPr>
          <w:rFonts w:ascii="Helvetica" w:hAnsi="Helvetica"/>
          <w:b/>
          <w:noProof/>
        </w:rPr>
        <w:t>Supplementary Table 3</w:t>
      </w:r>
    </w:p>
    <w:p w14:paraId="2032ECF3" w14:textId="5CB8F553" w:rsidR="00044101" w:rsidRPr="00084A43" w:rsidRDefault="00044101" w:rsidP="00044101">
      <w:pPr>
        <w:spacing w:after="0" w:line="240" w:lineRule="auto"/>
        <w:rPr>
          <w:rFonts w:ascii="Helvetica" w:eastAsia="Times New Roman" w:hAnsi="Helvetica" w:cs="Times New Roman"/>
          <w:color w:val="000000"/>
          <w:lang w:val="en-US" w:eastAsia="en-US"/>
        </w:rPr>
      </w:pPr>
      <w:r w:rsidRPr="00084A43">
        <w:rPr>
          <w:rFonts w:ascii="Helvetica" w:eastAsia="Times New Roman" w:hAnsi="Helvetica" w:cs="Times New Roman"/>
          <w:color w:val="000000"/>
          <w:lang w:val="en-US" w:eastAsia="en-US"/>
        </w:rPr>
        <w:t>Thalamus parcel order and the set (cluster) to which each parcel is assigned</w:t>
      </w:r>
    </w:p>
    <w:p w14:paraId="54BCB7DC" w14:textId="77777777" w:rsidR="00044101" w:rsidRPr="00084A43" w:rsidRDefault="00044101" w:rsidP="00AB10EC">
      <w:pPr>
        <w:pStyle w:val="NoSpacing"/>
        <w:spacing w:line="360" w:lineRule="auto"/>
        <w:rPr>
          <w:rFonts w:ascii="Helvetica" w:hAnsi="Helvetica"/>
          <w:noProof/>
        </w:rPr>
      </w:pPr>
    </w:p>
    <w:p w14:paraId="7CAADD0E" w14:textId="346ACEAE" w:rsidR="0060366B" w:rsidRPr="00084A43" w:rsidRDefault="000D204F" w:rsidP="002E4E24">
      <w:pPr>
        <w:pStyle w:val="NoSpacing"/>
        <w:tabs>
          <w:tab w:val="left" w:pos="3138"/>
        </w:tabs>
        <w:spacing w:line="360" w:lineRule="auto"/>
        <w:rPr>
          <w:rFonts w:ascii="Helvetica" w:hAnsi="Helvetica"/>
          <w:noProof/>
        </w:rPr>
      </w:pPr>
      <w:r w:rsidRPr="00084A43">
        <w:rPr>
          <w:rFonts w:ascii="Helvetica" w:hAnsi="Helvetica"/>
          <w:noProof/>
        </w:rPr>
        <w:tab/>
      </w:r>
    </w:p>
    <w:p w14:paraId="41EF6E80" w14:textId="546A86E5" w:rsidR="0060366B" w:rsidRPr="00084A43" w:rsidRDefault="0060366B" w:rsidP="00AB10EC">
      <w:pPr>
        <w:pStyle w:val="NoSpacing"/>
        <w:spacing w:line="360" w:lineRule="auto"/>
        <w:rPr>
          <w:rFonts w:ascii="Helvetica" w:hAnsi="Helvetica"/>
          <w:b/>
          <w:noProof/>
        </w:rPr>
      </w:pPr>
      <w:r w:rsidRPr="00084A43">
        <w:rPr>
          <w:rFonts w:ascii="Helvetica" w:hAnsi="Helvetica"/>
          <w:b/>
          <w:noProof/>
        </w:rPr>
        <w:t>Supplementary Image 1</w:t>
      </w:r>
    </w:p>
    <w:p w14:paraId="196F0DA1" w14:textId="79EE7939" w:rsidR="0060366B" w:rsidRPr="00084A43" w:rsidRDefault="0060366B" w:rsidP="00AB10EC">
      <w:pPr>
        <w:pStyle w:val="NoSpacing"/>
        <w:spacing w:line="360" w:lineRule="auto"/>
        <w:rPr>
          <w:rFonts w:ascii="Helvetica" w:hAnsi="Helvetica"/>
          <w:noProof/>
        </w:rPr>
      </w:pPr>
      <w:r w:rsidRPr="00084A43">
        <w:rPr>
          <w:rFonts w:ascii="Helvetica" w:hAnsi="Helvetica"/>
          <w:noProof/>
        </w:rPr>
        <w:t>Mean_Functional.nii.gz : The BOLD-weighted image in MNI space, averaged across subjects.</w:t>
      </w:r>
    </w:p>
    <w:p w14:paraId="0087C5FA" w14:textId="77777777" w:rsidR="002E4E24" w:rsidRPr="00084A43" w:rsidRDefault="002E4E24" w:rsidP="00AB10EC">
      <w:pPr>
        <w:pStyle w:val="NoSpacing"/>
        <w:spacing w:line="360" w:lineRule="auto"/>
        <w:rPr>
          <w:rFonts w:ascii="Helvetica" w:hAnsi="Helvetica"/>
          <w:b/>
          <w:noProof/>
        </w:rPr>
      </w:pPr>
    </w:p>
    <w:p w14:paraId="15C5DBE1" w14:textId="74549DA8" w:rsidR="0060366B" w:rsidRPr="00084A43" w:rsidRDefault="0060366B" w:rsidP="00AB10EC">
      <w:pPr>
        <w:pStyle w:val="NoSpacing"/>
        <w:spacing w:line="360" w:lineRule="auto"/>
        <w:rPr>
          <w:rFonts w:ascii="Helvetica" w:hAnsi="Helvetica"/>
          <w:b/>
          <w:noProof/>
        </w:rPr>
      </w:pPr>
      <w:r w:rsidRPr="00084A43">
        <w:rPr>
          <w:rFonts w:ascii="Helvetica" w:hAnsi="Helvetica"/>
          <w:b/>
          <w:noProof/>
        </w:rPr>
        <w:t>Supplementary Image 2</w:t>
      </w:r>
    </w:p>
    <w:p w14:paraId="72D293FF" w14:textId="60D88441" w:rsidR="0060366B" w:rsidRPr="00084A43" w:rsidRDefault="0060366B" w:rsidP="00AB10EC">
      <w:pPr>
        <w:pStyle w:val="NoSpacing"/>
        <w:spacing w:line="360" w:lineRule="auto"/>
        <w:rPr>
          <w:rFonts w:ascii="Helvetica" w:hAnsi="Helvetica"/>
          <w:noProof/>
          <w:lang w:val="en-US"/>
        </w:rPr>
      </w:pPr>
      <w:r w:rsidRPr="00084A43">
        <w:rPr>
          <w:rFonts w:ascii="Helvetica" w:hAnsi="Helvetica"/>
          <w:noProof/>
          <w:lang w:val="en-US"/>
        </w:rPr>
        <w:t>ICA_Bundles.nii.gz : The raw independent components output from tensor independent component analysis. Images are provided unthresholded. Images are provided in MNI space and sampled at the same resolution of Supplementary Image 1.</w:t>
      </w:r>
    </w:p>
    <w:p w14:paraId="2DB3608A" w14:textId="77777777" w:rsidR="0060366B" w:rsidRPr="00084A43" w:rsidRDefault="0060366B" w:rsidP="00AB10EC">
      <w:pPr>
        <w:pStyle w:val="NoSpacing"/>
        <w:spacing w:line="360" w:lineRule="auto"/>
        <w:rPr>
          <w:rFonts w:ascii="Helvetica" w:hAnsi="Helvetica"/>
          <w:noProof/>
          <w:lang w:val="en-US"/>
        </w:rPr>
      </w:pPr>
    </w:p>
    <w:p w14:paraId="558B53AA" w14:textId="1F48EC03" w:rsidR="0060366B" w:rsidRPr="00084A43" w:rsidRDefault="0060366B" w:rsidP="00AB10EC">
      <w:pPr>
        <w:pStyle w:val="NoSpacing"/>
        <w:spacing w:line="360" w:lineRule="auto"/>
        <w:rPr>
          <w:rFonts w:ascii="Helvetica" w:hAnsi="Helvetica"/>
          <w:b/>
          <w:noProof/>
          <w:lang w:val="en-US"/>
        </w:rPr>
      </w:pPr>
      <w:r w:rsidRPr="00084A43">
        <w:rPr>
          <w:rFonts w:ascii="Helvetica" w:hAnsi="Helvetica"/>
          <w:b/>
          <w:noProof/>
          <w:lang w:val="en-US"/>
        </w:rPr>
        <w:t>Supplementary Image 3</w:t>
      </w:r>
    </w:p>
    <w:p w14:paraId="5D15902D" w14:textId="4B1FBE16" w:rsidR="0060366B" w:rsidRPr="00084A43" w:rsidRDefault="0060366B" w:rsidP="00AB10EC">
      <w:pPr>
        <w:pStyle w:val="NoSpacing"/>
        <w:spacing w:line="360" w:lineRule="auto"/>
        <w:rPr>
          <w:rFonts w:ascii="Helvetica" w:hAnsi="Helvetica"/>
          <w:noProof/>
          <w:lang w:val="en-US"/>
        </w:rPr>
      </w:pPr>
      <w:r w:rsidRPr="00084A43">
        <w:rPr>
          <w:rFonts w:ascii="Helvetica" w:hAnsi="Helvetica"/>
          <w:noProof/>
          <w:lang w:val="en-US"/>
        </w:rPr>
        <w:t>ICA_Origin.nii.gz : The Z-normalised weightings of each tractogram that contributed to each independent component, mapped back onto the thalamus. Images are provided unthresholded. Images are provided in MNI space and sampled at the same resolution of Supplementary Image 1.</w:t>
      </w:r>
    </w:p>
    <w:p w14:paraId="684BA95B" w14:textId="77777777" w:rsidR="0060366B" w:rsidRPr="00084A43" w:rsidRDefault="0060366B" w:rsidP="00AB10EC">
      <w:pPr>
        <w:pStyle w:val="NoSpacing"/>
        <w:spacing w:line="360" w:lineRule="auto"/>
        <w:rPr>
          <w:rFonts w:ascii="Helvetica" w:hAnsi="Helvetica"/>
          <w:noProof/>
          <w:lang w:val="en-US"/>
        </w:rPr>
      </w:pPr>
    </w:p>
    <w:p w14:paraId="39519B7E" w14:textId="115955ED" w:rsidR="0060366B" w:rsidRPr="00084A43" w:rsidRDefault="0060366B" w:rsidP="00AB10EC">
      <w:pPr>
        <w:pStyle w:val="NoSpacing"/>
        <w:spacing w:line="360" w:lineRule="auto"/>
        <w:rPr>
          <w:rFonts w:ascii="Helvetica" w:hAnsi="Helvetica"/>
          <w:b/>
          <w:noProof/>
          <w:lang w:val="en-US"/>
        </w:rPr>
      </w:pPr>
      <w:r w:rsidRPr="00084A43">
        <w:rPr>
          <w:rFonts w:ascii="Helvetica" w:hAnsi="Helvetica"/>
          <w:b/>
          <w:noProof/>
          <w:lang w:val="en-US"/>
        </w:rPr>
        <w:t>Supplementary Image 4</w:t>
      </w:r>
    </w:p>
    <w:p w14:paraId="0AC70D63" w14:textId="00AC53B9" w:rsidR="0060366B" w:rsidRPr="00084A43" w:rsidRDefault="0060366B" w:rsidP="00AB10EC">
      <w:pPr>
        <w:pStyle w:val="NoSpacing"/>
        <w:spacing w:line="360" w:lineRule="auto"/>
        <w:rPr>
          <w:rFonts w:ascii="Helvetica" w:hAnsi="Helvetica"/>
          <w:noProof/>
          <w:lang w:val="en-US"/>
        </w:rPr>
      </w:pPr>
      <w:r w:rsidRPr="00084A43">
        <w:rPr>
          <w:rFonts w:ascii="Helvetica" w:hAnsi="Helvetica"/>
          <w:noProof/>
          <w:lang w:val="en-US"/>
        </w:rPr>
        <w:t>Functional_Connectivity_Maps.nii.gz : The group average functional connectivity of each of the thalamic seed regions provided in Supplementary Image 3. Each of these images are corrected for multiple comparisons using TFCE and are scaled at 1-p (i.e. a voxel with a corrected p-value of &lt;0.01 would have a value of 0.99 or above in this set of images). Images are provided in MNI space and sampled at the same resolution of Supplementary Image 1.</w:t>
      </w:r>
    </w:p>
    <w:p w14:paraId="7B7E097E" w14:textId="77777777" w:rsidR="0060366B" w:rsidRPr="00084A43" w:rsidRDefault="0060366B" w:rsidP="00AB10EC">
      <w:pPr>
        <w:pStyle w:val="NoSpacing"/>
        <w:spacing w:line="360" w:lineRule="auto"/>
        <w:rPr>
          <w:rFonts w:ascii="Helvetica" w:hAnsi="Helvetica"/>
          <w:noProof/>
          <w:lang w:val="en-US"/>
        </w:rPr>
      </w:pPr>
    </w:p>
    <w:p w14:paraId="683923F3" w14:textId="1D7F36EC" w:rsidR="0060366B" w:rsidRPr="00084A43" w:rsidRDefault="0060366B" w:rsidP="002E4E24">
      <w:pPr>
        <w:pStyle w:val="NoSpacing"/>
        <w:tabs>
          <w:tab w:val="left" w:pos="4517"/>
          <w:tab w:val="center" w:pos="4819"/>
        </w:tabs>
        <w:spacing w:line="360" w:lineRule="auto"/>
        <w:rPr>
          <w:rFonts w:ascii="Helvetica" w:hAnsi="Helvetica"/>
          <w:b/>
          <w:noProof/>
          <w:lang w:val="en-US"/>
        </w:rPr>
      </w:pPr>
      <w:r w:rsidRPr="00084A43">
        <w:rPr>
          <w:rFonts w:ascii="Helvetica" w:hAnsi="Helvetica"/>
          <w:b/>
          <w:noProof/>
          <w:lang w:val="en-US"/>
        </w:rPr>
        <w:t>Supplementary Image 5</w:t>
      </w:r>
      <w:r w:rsidR="002E4E24" w:rsidRPr="00084A43">
        <w:rPr>
          <w:rFonts w:ascii="Helvetica" w:hAnsi="Helvetica"/>
          <w:b/>
          <w:noProof/>
          <w:lang w:val="en-US"/>
        </w:rPr>
        <w:tab/>
      </w:r>
      <w:r w:rsidR="002E4E24" w:rsidRPr="00084A43">
        <w:rPr>
          <w:rFonts w:ascii="Helvetica" w:hAnsi="Helvetica"/>
          <w:b/>
          <w:noProof/>
          <w:lang w:val="en-US"/>
        </w:rPr>
        <w:tab/>
      </w:r>
    </w:p>
    <w:p w14:paraId="1FE06AE7" w14:textId="246A29A8" w:rsidR="0060366B" w:rsidRPr="00084A43" w:rsidRDefault="0060366B" w:rsidP="0060366B">
      <w:pPr>
        <w:pStyle w:val="NoSpacing"/>
        <w:spacing w:line="360" w:lineRule="auto"/>
        <w:rPr>
          <w:rFonts w:ascii="Helvetica" w:hAnsi="Helvetica"/>
          <w:noProof/>
          <w:lang w:val="en-US"/>
        </w:rPr>
      </w:pPr>
      <w:r w:rsidRPr="00084A43">
        <w:rPr>
          <w:rFonts w:ascii="Helvetica" w:hAnsi="Helvetica"/>
          <w:noProof/>
          <w:lang w:val="en-US"/>
        </w:rPr>
        <w:t>Functional_Connectivity_Maps_Tstats.nii.gz : The group average functional connectivity of each of the thalamic seed regions provided in Supplementary Image 3. These images are the raw t-score maps and are provided unthresholded. Images are provided in MNI space and sampled at the same resolution of Supplementary Image 1.</w:t>
      </w:r>
    </w:p>
    <w:p w14:paraId="6FBC3D4C" w14:textId="36734B66" w:rsidR="0060366B" w:rsidRPr="00084A43" w:rsidRDefault="0060366B" w:rsidP="002E4E24">
      <w:pPr>
        <w:pStyle w:val="NoSpacing"/>
        <w:spacing w:line="360" w:lineRule="auto"/>
        <w:jc w:val="center"/>
        <w:rPr>
          <w:rFonts w:ascii="Helvetica" w:hAnsi="Helvetica"/>
          <w:noProof/>
        </w:rPr>
      </w:pPr>
    </w:p>
    <w:sectPr w:rsidR="0060366B" w:rsidRPr="00084A43" w:rsidSect="004B0D92">
      <w:head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1EB54A" w14:textId="77777777" w:rsidR="00A178A3" w:rsidRDefault="00A178A3" w:rsidP="00CB3EAC">
      <w:pPr>
        <w:spacing w:after="0" w:line="240" w:lineRule="auto"/>
      </w:pPr>
      <w:r>
        <w:separator/>
      </w:r>
    </w:p>
  </w:endnote>
  <w:endnote w:type="continuationSeparator" w:id="0">
    <w:p w14:paraId="549C5ED8" w14:textId="77777777" w:rsidR="00A178A3" w:rsidRDefault="00A178A3" w:rsidP="00CB3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14EA67" w14:textId="77777777" w:rsidR="00A178A3" w:rsidRDefault="00A178A3" w:rsidP="00CB3EAC">
      <w:pPr>
        <w:spacing w:after="0" w:line="240" w:lineRule="auto"/>
      </w:pPr>
      <w:r>
        <w:separator/>
      </w:r>
    </w:p>
  </w:footnote>
  <w:footnote w:type="continuationSeparator" w:id="0">
    <w:p w14:paraId="3391FDF6" w14:textId="77777777" w:rsidR="00A178A3" w:rsidRDefault="00A178A3" w:rsidP="00CB3EA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6691969"/>
      <w:docPartObj>
        <w:docPartGallery w:val="Page Numbers (Top of Page)"/>
        <w:docPartUnique/>
      </w:docPartObj>
    </w:sdtPr>
    <w:sdtEndPr/>
    <w:sdtContent>
      <w:p w14:paraId="0333E663" w14:textId="77777777" w:rsidR="00E21476" w:rsidRDefault="00E21476" w:rsidP="00CB3EAC">
        <w:pPr>
          <w:pStyle w:val="Header"/>
          <w:jc w:val="right"/>
        </w:pPr>
        <w:r>
          <w:fldChar w:fldCharType="begin"/>
        </w:r>
        <w:r>
          <w:instrText xml:space="preserve"> PAGE   \* MERGEFORMAT </w:instrText>
        </w:r>
        <w:r>
          <w:fldChar w:fldCharType="separate"/>
        </w:r>
        <w:r w:rsidR="00A178A3">
          <w:rPr>
            <w:noProof/>
          </w:rPr>
          <w:t>1</w:t>
        </w:r>
        <w:r>
          <w:rPr>
            <w:noProof/>
          </w:rPr>
          <w:fldChar w:fldCharType="end"/>
        </w:r>
      </w:p>
    </w:sdtContent>
  </w:sdt>
  <w:p w14:paraId="791A0F7F" w14:textId="5BFD69AD" w:rsidR="00E21476" w:rsidRDefault="00E21476" w:rsidP="00B21274">
    <w:pPr>
      <w:pStyle w:val="Header"/>
      <w:tabs>
        <w:tab w:val="clear" w:pos="4513"/>
        <w:tab w:val="clear" w:pos="9026"/>
        <w:tab w:val="left" w:pos="4016"/>
        <w:tab w:val="left" w:pos="7200"/>
      </w:tabs>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xvw2at2npwszee9ft3p90aydxzrx5fzwfpp&quot;&gt;Thalamus_paper&lt;record-ids&gt;&lt;item&gt;1&lt;/item&gt;&lt;item&gt;2&lt;/item&gt;&lt;item&gt;3&lt;/item&gt;&lt;item&gt;4&lt;/item&gt;&lt;item&gt;5&lt;/item&gt;&lt;item&gt;6&lt;/item&gt;&lt;item&gt;7&lt;/item&gt;&lt;item&gt;8&lt;/item&gt;&lt;item&gt;9&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40&lt;/item&gt;&lt;item&gt;44&lt;/item&gt;&lt;item&gt;45&lt;/item&gt;&lt;item&gt;46&lt;/item&gt;&lt;item&gt;47&lt;/item&gt;&lt;item&gt;49&lt;/item&gt;&lt;item&gt;50&lt;/item&gt;&lt;/record-ids&gt;&lt;/item&gt;&lt;/Libraries&gt;"/>
  </w:docVars>
  <w:rsids>
    <w:rsidRoot w:val="001E5753"/>
    <w:rsid w:val="000034F7"/>
    <w:rsid w:val="00007826"/>
    <w:rsid w:val="00013FDF"/>
    <w:rsid w:val="0002116B"/>
    <w:rsid w:val="000229B9"/>
    <w:rsid w:val="00032ED6"/>
    <w:rsid w:val="00035C9E"/>
    <w:rsid w:val="00035CAA"/>
    <w:rsid w:val="00036D1E"/>
    <w:rsid w:val="0004135C"/>
    <w:rsid w:val="00044101"/>
    <w:rsid w:val="00045E3B"/>
    <w:rsid w:val="00054A18"/>
    <w:rsid w:val="00062028"/>
    <w:rsid w:val="00067B7F"/>
    <w:rsid w:val="00077D0E"/>
    <w:rsid w:val="00083D42"/>
    <w:rsid w:val="00084A43"/>
    <w:rsid w:val="00086C9E"/>
    <w:rsid w:val="00087FFC"/>
    <w:rsid w:val="00095B7D"/>
    <w:rsid w:val="000A3EA2"/>
    <w:rsid w:val="000B3FD8"/>
    <w:rsid w:val="000C1402"/>
    <w:rsid w:val="000C17FE"/>
    <w:rsid w:val="000C1C20"/>
    <w:rsid w:val="000C3D2F"/>
    <w:rsid w:val="000C78B5"/>
    <w:rsid w:val="000D204F"/>
    <w:rsid w:val="000D2EDC"/>
    <w:rsid w:val="000D384A"/>
    <w:rsid w:val="000E6376"/>
    <w:rsid w:val="000F15D7"/>
    <w:rsid w:val="000F3CD4"/>
    <w:rsid w:val="000F4CD1"/>
    <w:rsid w:val="001244AD"/>
    <w:rsid w:val="00144B20"/>
    <w:rsid w:val="00145B81"/>
    <w:rsid w:val="00163EFF"/>
    <w:rsid w:val="00164632"/>
    <w:rsid w:val="0017392E"/>
    <w:rsid w:val="00180FC9"/>
    <w:rsid w:val="00184E3C"/>
    <w:rsid w:val="00187632"/>
    <w:rsid w:val="00187ED6"/>
    <w:rsid w:val="00193167"/>
    <w:rsid w:val="001A063A"/>
    <w:rsid w:val="001A5C0E"/>
    <w:rsid w:val="001A678A"/>
    <w:rsid w:val="001C006D"/>
    <w:rsid w:val="001C2D80"/>
    <w:rsid w:val="001C7063"/>
    <w:rsid w:val="001C7718"/>
    <w:rsid w:val="001D138E"/>
    <w:rsid w:val="001E1599"/>
    <w:rsid w:val="001E5753"/>
    <w:rsid w:val="001F325D"/>
    <w:rsid w:val="00202351"/>
    <w:rsid w:val="00207594"/>
    <w:rsid w:val="00220AF7"/>
    <w:rsid w:val="002226A6"/>
    <w:rsid w:val="002262E5"/>
    <w:rsid w:val="002362D8"/>
    <w:rsid w:val="00246BFB"/>
    <w:rsid w:val="00251D97"/>
    <w:rsid w:val="0025409E"/>
    <w:rsid w:val="00262C94"/>
    <w:rsid w:val="00286D46"/>
    <w:rsid w:val="00294D97"/>
    <w:rsid w:val="002C454F"/>
    <w:rsid w:val="002D1CCA"/>
    <w:rsid w:val="002D49AB"/>
    <w:rsid w:val="002D613E"/>
    <w:rsid w:val="002E1733"/>
    <w:rsid w:val="002E4E24"/>
    <w:rsid w:val="002E5980"/>
    <w:rsid w:val="002F7CA5"/>
    <w:rsid w:val="0032028C"/>
    <w:rsid w:val="003337A8"/>
    <w:rsid w:val="003473D2"/>
    <w:rsid w:val="00354486"/>
    <w:rsid w:val="00356F0C"/>
    <w:rsid w:val="003821BC"/>
    <w:rsid w:val="0039094D"/>
    <w:rsid w:val="003974E0"/>
    <w:rsid w:val="003A2A27"/>
    <w:rsid w:val="003A48FB"/>
    <w:rsid w:val="003A4D12"/>
    <w:rsid w:val="003B0999"/>
    <w:rsid w:val="003B15C2"/>
    <w:rsid w:val="003B3186"/>
    <w:rsid w:val="003D0E00"/>
    <w:rsid w:val="003D1A86"/>
    <w:rsid w:val="003D3F1D"/>
    <w:rsid w:val="003D7341"/>
    <w:rsid w:val="003E002A"/>
    <w:rsid w:val="003F5654"/>
    <w:rsid w:val="00402DD2"/>
    <w:rsid w:val="004231C2"/>
    <w:rsid w:val="00431A11"/>
    <w:rsid w:val="004540D4"/>
    <w:rsid w:val="0045596B"/>
    <w:rsid w:val="00467818"/>
    <w:rsid w:val="00467E10"/>
    <w:rsid w:val="0047117F"/>
    <w:rsid w:val="0047455F"/>
    <w:rsid w:val="00492703"/>
    <w:rsid w:val="004948BD"/>
    <w:rsid w:val="00495BFE"/>
    <w:rsid w:val="00496A3C"/>
    <w:rsid w:val="00497900"/>
    <w:rsid w:val="004B0D92"/>
    <w:rsid w:val="004B2424"/>
    <w:rsid w:val="004C0F80"/>
    <w:rsid w:val="004C35DD"/>
    <w:rsid w:val="004E07DD"/>
    <w:rsid w:val="004E64CF"/>
    <w:rsid w:val="004E7DCE"/>
    <w:rsid w:val="004F1E1C"/>
    <w:rsid w:val="004F6E73"/>
    <w:rsid w:val="00500C7E"/>
    <w:rsid w:val="00502E86"/>
    <w:rsid w:val="005176E2"/>
    <w:rsid w:val="00524DC4"/>
    <w:rsid w:val="005316E1"/>
    <w:rsid w:val="00577FE4"/>
    <w:rsid w:val="005820D5"/>
    <w:rsid w:val="005948EE"/>
    <w:rsid w:val="005954A8"/>
    <w:rsid w:val="005A44C2"/>
    <w:rsid w:val="005A7130"/>
    <w:rsid w:val="005B53DB"/>
    <w:rsid w:val="005B77F4"/>
    <w:rsid w:val="005D7A26"/>
    <w:rsid w:val="005F2483"/>
    <w:rsid w:val="005F27A6"/>
    <w:rsid w:val="005F53E8"/>
    <w:rsid w:val="0060366B"/>
    <w:rsid w:val="00605775"/>
    <w:rsid w:val="00613356"/>
    <w:rsid w:val="006152D1"/>
    <w:rsid w:val="00616763"/>
    <w:rsid w:val="00624B4E"/>
    <w:rsid w:val="006255F3"/>
    <w:rsid w:val="006368A5"/>
    <w:rsid w:val="00642028"/>
    <w:rsid w:val="00651DEE"/>
    <w:rsid w:val="00654C49"/>
    <w:rsid w:val="0066004B"/>
    <w:rsid w:val="00661F90"/>
    <w:rsid w:val="0066455A"/>
    <w:rsid w:val="00673C60"/>
    <w:rsid w:val="00673DCD"/>
    <w:rsid w:val="00677C4D"/>
    <w:rsid w:val="00690249"/>
    <w:rsid w:val="006926DB"/>
    <w:rsid w:val="006B391D"/>
    <w:rsid w:val="006B5100"/>
    <w:rsid w:val="006C4CD0"/>
    <w:rsid w:val="006D3E2B"/>
    <w:rsid w:val="006F028C"/>
    <w:rsid w:val="006F2650"/>
    <w:rsid w:val="006F7ACF"/>
    <w:rsid w:val="0070174F"/>
    <w:rsid w:val="00702A64"/>
    <w:rsid w:val="0070305D"/>
    <w:rsid w:val="00723C12"/>
    <w:rsid w:val="00726BF8"/>
    <w:rsid w:val="00726F73"/>
    <w:rsid w:val="00727086"/>
    <w:rsid w:val="0073082D"/>
    <w:rsid w:val="0073264F"/>
    <w:rsid w:val="00736E47"/>
    <w:rsid w:val="007410ED"/>
    <w:rsid w:val="007435DA"/>
    <w:rsid w:val="00754C3D"/>
    <w:rsid w:val="0078637D"/>
    <w:rsid w:val="00792DE7"/>
    <w:rsid w:val="007A1414"/>
    <w:rsid w:val="007A1886"/>
    <w:rsid w:val="007A6624"/>
    <w:rsid w:val="007B2AA5"/>
    <w:rsid w:val="007C334D"/>
    <w:rsid w:val="007C3A73"/>
    <w:rsid w:val="007C7820"/>
    <w:rsid w:val="007D298B"/>
    <w:rsid w:val="007D7419"/>
    <w:rsid w:val="007E1ED1"/>
    <w:rsid w:val="007E3D41"/>
    <w:rsid w:val="007F33B4"/>
    <w:rsid w:val="00800903"/>
    <w:rsid w:val="00805AFE"/>
    <w:rsid w:val="00806708"/>
    <w:rsid w:val="00811BB6"/>
    <w:rsid w:val="00815087"/>
    <w:rsid w:val="00830A44"/>
    <w:rsid w:val="008340AC"/>
    <w:rsid w:val="00845720"/>
    <w:rsid w:val="00845E71"/>
    <w:rsid w:val="00846FFC"/>
    <w:rsid w:val="00850DE1"/>
    <w:rsid w:val="008514D0"/>
    <w:rsid w:val="008517C3"/>
    <w:rsid w:val="00851ED8"/>
    <w:rsid w:val="00860C03"/>
    <w:rsid w:val="00860DCE"/>
    <w:rsid w:val="0088067A"/>
    <w:rsid w:val="00883F30"/>
    <w:rsid w:val="0089157E"/>
    <w:rsid w:val="008922F4"/>
    <w:rsid w:val="00893EDA"/>
    <w:rsid w:val="00895C04"/>
    <w:rsid w:val="008B0C7E"/>
    <w:rsid w:val="008B26D6"/>
    <w:rsid w:val="008B6678"/>
    <w:rsid w:val="008B795C"/>
    <w:rsid w:val="008C3E66"/>
    <w:rsid w:val="008D013A"/>
    <w:rsid w:val="008D4314"/>
    <w:rsid w:val="008D43DB"/>
    <w:rsid w:val="008D51E9"/>
    <w:rsid w:val="008D7DFA"/>
    <w:rsid w:val="008E0E78"/>
    <w:rsid w:val="008E26D5"/>
    <w:rsid w:val="008F4B22"/>
    <w:rsid w:val="009009B4"/>
    <w:rsid w:val="00910143"/>
    <w:rsid w:val="0093222A"/>
    <w:rsid w:val="00943457"/>
    <w:rsid w:val="009438F4"/>
    <w:rsid w:val="00950E09"/>
    <w:rsid w:val="00962F11"/>
    <w:rsid w:val="009630CC"/>
    <w:rsid w:val="00972715"/>
    <w:rsid w:val="00980954"/>
    <w:rsid w:val="009872A0"/>
    <w:rsid w:val="00993C24"/>
    <w:rsid w:val="00997749"/>
    <w:rsid w:val="009A3A61"/>
    <w:rsid w:val="009B047B"/>
    <w:rsid w:val="009B56EB"/>
    <w:rsid w:val="009C4677"/>
    <w:rsid w:val="009C5E79"/>
    <w:rsid w:val="009C64AE"/>
    <w:rsid w:val="009E383B"/>
    <w:rsid w:val="009F684A"/>
    <w:rsid w:val="009F7149"/>
    <w:rsid w:val="009F7A83"/>
    <w:rsid w:val="00A12A40"/>
    <w:rsid w:val="00A178A3"/>
    <w:rsid w:val="00A22965"/>
    <w:rsid w:val="00A24BF8"/>
    <w:rsid w:val="00A25384"/>
    <w:rsid w:val="00A442AF"/>
    <w:rsid w:val="00A472D2"/>
    <w:rsid w:val="00A47E0C"/>
    <w:rsid w:val="00A64C76"/>
    <w:rsid w:val="00A662BE"/>
    <w:rsid w:val="00A75B4F"/>
    <w:rsid w:val="00A77526"/>
    <w:rsid w:val="00A77A84"/>
    <w:rsid w:val="00A807DF"/>
    <w:rsid w:val="00A85202"/>
    <w:rsid w:val="00A91F23"/>
    <w:rsid w:val="00AA0F0D"/>
    <w:rsid w:val="00AA13B9"/>
    <w:rsid w:val="00AA42BE"/>
    <w:rsid w:val="00AB10EC"/>
    <w:rsid w:val="00AC5CEF"/>
    <w:rsid w:val="00AC6A22"/>
    <w:rsid w:val="00AE4D20"/>
    <w:rsid w:val="00AE59D5"/>
    <w:rsid w:val="00AE6366"/>
    <w:rsid w:val="00AE7A50"/>
    <w:rsid w:val="00AF10E2"/>
    <w:rsid w:val="00AF60BF"/>
    <w:rsid w:val="00B02FDB"/>
    <w:rsid w:val="00B03893"/>
    <w:rsid w:val="00B2017E"/>
    <w:rsid w:val="00B21274"/>
    <w:rsid w:val="00B3726A"/>
    <w:rsid w:val="00B418E8"/>
    <w:rsid w:val="00B43352"/>
    <w:rsid w:val="00B44806"/>
    <w:rsid w:val="00B50541"/>
    <w:rsid w:val="00B53B33"/>
    <w:rsid w:val="00B5756F"/>
    <w:rsid w:val="00B643EB"/>
    <w:rsid w:val="00B73034"/>
    <w:rsid w:val="00B77F22"/>
    <w:rsid w:val="00B84B16"/>
    <w:rsid w:val="00B84CB8"/>
    <w:rsid w:val="00B970C4"/>
    <w:rsid w:val="00BA618F"/>
    <w:rsid w:val="00BB414B"/>
    <w:rsid w:val="00BC3B51"/>
    <w:rsid w:val="00BC5A42"/>
    <w:rsid w:val="00BD5804"/>
    <w:rsid w:val="00BE6A37"/>
    <w:rsid w:val="00BE7BAA"/>
    <w:rsid w:val="00BF53CF"/>
    <w:rsid w:val="00C068EE"/>
    <w:rsid w:val="00C27DF8"/>
    <w:rsid w:val="00C303A7"/>
    <w:rsid w:val="00C61BF0"/>
    <w:rsid w:val="00C662C5"/>
    <w:rsid w:val="00C7059A"/>
    <w:rsid w:val="00C82C05"/>
    <w:rsid w:val="00C872F1"/>
    <w:rsid w:val="00C92696"/>
    <w:rsid w:val="00C931EF"/>
    <w:rsid w:val="00C93920"/>
    <w:rsid w:val="00C94532"/>
    <w:rsid w:val="00C95631"/>
    <w:rsid w:val="00CA508E"/>
    <w:rsid w:val="00CA5F6A"/>
    <w:rsid w:val="00CB3EAC"/>
    <w:rsid w:val="00CC0DCD"/>
    <w:rsid w:val="00CC1E0F"/>
    <w:rsid w:val="00CC29FA"/>
    <w:rsid w:val="00CC2A8A"/>
    <w:rsid w:val="00CC6C79"/>
    <w:rsid w:val="00CE0D8D"/>
    <w:rsid w:val="00CE7800"/>
    <w:rsid w:val="00CF06C0"/>
    <w:rsid w:val="00CF1A8E"/>
    <w:rsid w:val="00CF2837"/>
    <w:rsid w:val="00CF750A"/>
    <w:rsid w:val="00D0243D"/>
    <w:rsid w:val="00D04BB0"/>
    <w:rsid w:val="00D271A4"/>
    <w:rsid w:val="00D407A5"/>
    <w:rsid w:val="00D466B8"/>
    <w:rsid w:val="00D540F1"/>
    <w:rsid w:val="00D57BAB"/>
    <w:rsid w:val="00D63169"/>
    <w:rsid w:val="00D701EB"/>
    <w:rsid w:val="00D75859"/>
    <w:rsid w:val="00D826AB"/>
    <w:rsid w:val="00D82843"/>
    <w:rsid w:val="00D85E1C"/>
    <w:rsid w:val="00D95BF6"/>
    <w:rsid w:val="00DA5FDD"/>
    <w:rsid w:val="00DC4FF4"/>
    <w:rsid w:val="00DD505D"/>
    <w:rsid w:val="00DD69EA"/>
    <w:rsid w:val="00DE1682"/>
    <w:rsid w:val="00DF627C"/>
    <w:rsid w:val="00E15AA3"/>
    <w:rsid w:val="00E21476"/>
    <w:rsid w:val="00E3482C"/>
    <w:rsid w:val="00E41153"/>
    <w:rsid w:val="00E51B65"/>
    <w:rsid w:val="00E53545"/>
    <w:rsid w:val="00E740AE"/>
    <w:rsid w:val="00E81C63"/>
    <w:rsid w:val="00EA0BB7"/>
    <w:rsid w:val="00EA16C0"/>
    <w:rsid w:val="00EA55AA"/>
    <w:rsid w:val="00EA5B48"/>
    <w:rsid w:val="00EB2510"/>
    <w:rsid w:val="00EB63DC"/>
    <w:rsid w:val="00EB7531"/>
    <w:rsid w:val="00EC0EDF"/>
    <w:rsid w:val="00EC2D18"/>
    <w:rsid w:val="00EC57C2"/>
    <w:rsid w:val="00ED1DCE"/>
    <w:rsid w:val="00ED5B5E"/>
    <w:rsid w:val="00EE3AFA"/>
    <w:rsid w:val="00EF1296"/>
    <w:rsid w:val="00EF4056"/>
    <w:rsid w:val="00EF7FAF"/>
    <w:rsid w:val="00F1113D"/>
    <w:rsid w:val="00F14988"/>
    <w:rsid w:val="00F26CC3"/>
    <w:rsid w:val="00F33E87"/>
    <w:rsid w:val="00F35CA6"/>
    <w:rsid w:val="00F41CD3"/>
    <w:rsid w:val="00F7715A"/>
    <w:rsid w:val="00F92D14"/>
    <w:rsid w:val="00F9552D"/>
    <w:rsid w:val="00F96255"/>
    <w:rsid w:val="00FA290F"/>
    <w:rsid w:val="00FC0A58"/>
    <w:rsid w:val="00FC1760"/>
    <w:rsid w:val="00FE012D"/>
    <w:rsid w:val="00FE0492"/>
    <w:rsid w:val="00FF118B"/>
    <w:rsid w:val="00FF14AB"/>
    <w:rsid w:val="00FF784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D10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5B48"/>
    <w:rPr>
      <w:sz w:val="16"/>
      <w:szCs w:val="16"/>
    </w:rPr>
  </w:style>
  <w:style w:type="paragraph" w:styleId="CommentText">
    <w:name w:val="annotation text"/>
    <w:basedOn w:val="Normal"/>
    <w:link w:val="CommentTextChar"/>
    <w:uiPriority w:val="99"/>
    <w:semiHidden/>
    <w:unhideWhenUsed/>
    <w:rsid w:val="00EA5B48"/>
    <w:pPr>
      <w:spacing w:line="240" w:lineRule="auto"/>
    </w:pPr>
    <w:rPr>
      <w:sz w:val="20"/>
      <w:szCs w:val="20"/>
    </w:rPr>
  </w:style>
  <w:style w:type="character" w:customStyle="1" w:styleId="CommentTextChar">
    <w:name w:val="Comment Text Char"/>
    <w:basedOn w:val="DefaultParagraphFont"/>
    <w:link w:val="CommentText"/>
    <w:uiPriority w:val="99"/>
    <w:semiHidden/>
    <w:rsid w:val="00EA5B48"/>
    <w:rPr>
      <w:sz w:val="20"/>
      <w:szCs w:val="20"/>
    </w:rPr>
  </w:style>
  <w:style w:type="paragraph" w:styleId="CommentSubject">
    <w:name w:val="annotation subject"/>
    <w:basedOn w:val="CommentText"/>
    <w:next w:val="CommentText"/>
    <w:link w:val="CommentSubjectChar"/>
    <w:uiPriority w:val="99"/>
    <w:semiHidden/>
    <w:unhideWhenUsed/>
    <w:rsid w:val="00EA5B48"/>
    <w:rPr>
      <w:b/>
      <w:bCs/>
    </w:rPr>
  </w:style>
  <w:style w:type="character" w:customStyle="1" w:styleId="CommentSubjectChar">
    <w:name w:val="Comment Subject Char"/>
    <w:basedOn w:val="CommentTextChar"/>
    <w:link w:val="CommentSubject"/>
    <w:uiPriority w:val="99"/>
    <w:semiHidden/>
    <w:rsid w:val="00EA5B48"/>
    <w:rPr>
      <w:b/>
      <w:bCs/>
      <w:sz w:val="20"/>
      <w:szCs w:val="20"/>
    </w:rPr>
  </w:style>
  <w:style w:type="paragraph" w:styleId="BalloonText">
    <w:name w:val="Balloon Text"/>
    <w:basedOn w:val="Normal"/>
    <w:link w:val="BalloonTextChar"/>
    <w:uiPriority w:val="99"/>
    <w:semiHidden/>
    <w:unhideWhenUsed/>
    <w:rsid w:val="00EA5B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5B48"/>
    <w:rPr>
      <w:rFonts w:ascii="Tahoma" w:hAnsi="Tahoma" w:cs="Tahoma"/>
      <w:sz w:val="16"/>
      <w:szCs w:val="16"/>
    </w:rPr>
  </w:style>
  <w:style w:type="paragraph" w:styleId="Header">
    <w:name w:val="header"/>
    <w:basedOn w:val="Normal"/>
    <w:link w:val="HeaderChar"/>
    <w:uiPriority w:val="99"/>
    <w:unhideWhenUsed/>
    <w:rsid w:val="00CB3E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3EAC"/>
  </w:style>
  <w:style w:type="paragraph" w:styleId="Footer">
    <w:name w:val="footer"/>
    <w:basedOn w:val="Normal"/>
    <w:link w:val="FooterChar"/>
    <w:uiPriority w:val="99"/>
    <w:unhideWhenUsed/>
    <w:rsid w:val="00CB3E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3EAC"/>
  </w:style>
  <w:style w:type="paragraph" w:customStyle="1" w:styleId="EndNoteBibliographyTitle">
    <w:name w:val="EndNote Bibliography Title"/>
    <w:basedOn w:val="Normal"/>
    <w:link w:val="EndNoteBibliographyTitleChar"/>
    <w:rsid w:val="00BB414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B414B"/>
    <w:rPr>
      <w:rFonts w:ascii="Calibri" w:hAnsi="Calibri"/>
      <w:noProof/>
    </w:rPr>
  </w:style>
  <w:style w:type="paragraph" w:customStyle="1" w:styleId="EndNoteBibliography">
    <w:name w:val="EndNote Bibliography"/>
    <w:basedOn w:val="Normal"/>
    <w:link w:val="EndNoteBibliographyChar"/>
    <w:rsid w:val="00BB414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B414B"/>
    <w:rPr>
      <w:rFonts w:ascii="Calibri" w:hAnsi="Calibri"/>
      <w:noProof/>
    </w:rPr>
  </w:style>
  <w:style w:type="character" w:styleId="Hyperlink">
    <w:name w:val="Hyperlink"/>
    <w:basedOn w:val="DefaultParagraphFont"/>
    <w:uiPriority w:val="99"/>
    <w:unhideWhenUsed/>
    <w:rsid w:val="00BB414B"/>
    <w:rPr>
      <w:color w:val="0000FF" w:themeColor="hyperlink"/>
      <w:u w:val="single"/>
    </w:rPr>
  </w:style>
  <w:style w:type="paragraph" w:styleId="Bibliography">
    <w:name w:val="Bibliography"/>
    <w:basedOn w:val="Normal"/>
    <w:next w:val="Normal"/>
    <w:uiPriority w:val="37"/>
    <w:unhideWhenUsed/>
    <w:rsid w:val="00DD69EA"/>
    <w:pPr>
      <w:spacing w:after="0" w:line="240" w:lineRule="auto"/>
      <w:ind w:left="720" w:hanging="720"/>
    </w:pPr>
  </w:style>
  <w:style w:type="paragraph" w:styleId="NoSpacing">
    <w:name w:val="No Spacing"/>
    <w:uiPriority w:val="1"/>
    <w:qFormat/>
    <w:rsid w:val="00DE1682"/>
    <w:pPr>
      <w:spacing w:after="0" w:line="240" w:lineRule="auto"/>
    </w:pPr>
  </w:style>
  <w:style w:type="character" w:styleId="FollowedHyperlink">
    <w:name w:val="FollowedHyperlink"/>
    <w:basedOn w:val="DefaultParagraphFont"/>
    <w:uiPriority w:val="99"/>
    <w:semiHidden/>
    <w:unhideWhenUsed/>
    <w:rsid w:val="00DE1682"/>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5B48"/>
    <w:rPr>
      <w:sz w:val="16"/>
      <w:szCs w:val="16"/>
    </w:rPr>
  </w:style>
  <w:style w:type="paragraph" w:styleId="CommentText">
    <w:name w:val="annotation text"/>
    <w:basedOn w:val="Normal"/>
    <w:link w:val="CommentTextChar"/>
    <w:uiPriority w:val="99"/>
    <w:semiHidden/>
    <w:unhideWhenUsed/>
    <w:rsid w:val="00EA5B48"/>
    <w:pPr>
      <w:spacing w:line="240" w:lineRule="auto"/>
    </w:pPr>
    <w:rPr>
      <w:sz w:val="20"/>
      <w:szCs w:val="20"/>
    </w:rPr>
  </w:style>
  <w:style w:type="character" w:customStyle="1" w:styleId="CommentTextChar">
    <w:name w:val="Comment Text Char"/>
    <w:basedOn w:val="DefaultParagraphFont"/>
    <w:link w:val="CommentText"/>
    <w:uiPriority w:val="99"/>
    <w:semiHidden/>
    <w:rsid w:val="00EA5B48"/>
    <w:rPr>
      <w:sz w:val="20"/>
      <w:szCs w:val="20"/>
    </w:rPr>
  </w:style>
  <w:style w:type="paragraph" w:styleId="CommentSubject">
    <w:name w:val="annotation subject"/>
    <w:basedOn w:val="CommentText"/>
    <w:next w:val="CommentText"/>
    <w:link w:val="CommentSubjectChar"/>
    <w:uiPriority w:val="99"/>
    <w:semiHidden/>
    <w:unhideWhenUsed/>
    <w:rsid w:val="00EA5B48"/>
    <w:rPr>
      <w:b/>
      <w:bCs/>
    </w:rPr>
  </w:style>
  <w:style w:type="character" w:customStyle="1" w:styleId="CommentSubjectChar">
    <w:name w:val="Comment Subject Char"/>
    <w:basedOn w:val="CommentTextChar"/>
    <w:link w:val="CommentSubject"/>
    <w:uiPriority w:val="99"/>
    <w:semiHidden/>
    <w:rsid w:val="00EA5B48"/>
    <w:rPr>
      <w:b/>
      <w:bCs/>
      <w:sz w:val="20"/>
      <w:szCs w:val="20"/>
    </w:rPr>
  </w:style>
  <w:style w:type="paragraph" w:styleId="BalloonText">
    <w:name w:val="Balloon Text"/>
    <w:basedOn w:val="Normal"/>
    <w:link w:val="BalloonTextChar"/>
    <w:uiPriority w:val="99"/>
    <w:semiHidden/>
    <w:unhideWhenUsed/>
    <w:rsid w:val="00EA5B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5B48"/>
    <w:rPr>
      <w:rFonts w:ascii="Tahoma" w:hAnsi="Tahoma" w:cs="Tahoma"/>
      <w:sz w:val="16"/>
      <w:szCs w:val="16"/>
    </w:rPr>
  </w:style>
  <w:style w:type="paragraph" w:styleId="Header">
    <w:name w:val="header"/>
    <w:basedOn w:val="Normal"/>
    <w:link w:val="HeaderChar"/>
    <w:uiPriority w:val="99"/>
    <w:unhideWhenUsed/>
    <w:rsid w:val="00CB3E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3EAC"/>
  </w:style>
  <w:style w:type="paragraph" w:styleId="Footer">
    <w:name w:val="footer"/>
    <w:basedOn w:val="Normal"/>
    <w:link w:val="FooterChar"/>
    <w:uiPriority w:val="99"/>
    <w:unhideWhenUsed/>
    <w:rsid w:val="00CB3E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3EAC"/>
  </w:style>
  <w:style w:type="paragraph" w:customStyle="1" w:styleId="EndNoteBibliographyTitle">
    <w:name w:val="EndNote Bibliography Title"/>
    <w:basedOn w:val="Normal"/>
    <w:link w:val="EndNoteBibliographyTitleChar"/>
    <w:rsid w:val="00BB414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B414B"/>
    <w:rPr>
      <w:rFonts w:ascii="Calibri" w:hAnsi="Calibri"/>
      <w:noProof/>
    </w:rPr>
  </w:style>
  <w:style w:type="paragraph" w:customStyle="1" w:styleId="EndNoteBibliography">
    <w:name w:val="EndNote Bibliography"/>
    <w:basedOn w:val="Normal"/>
    <w:link w:val="EndNoteBibliographyChar"/>
    <w:rsid w:val="00BB414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B414B"/>
    <w:rPr>
      <w:rFonts w:ascii="Calibri" w:hAnsi="Calibri"/>
      <w:noProof/>
    </w:rPr>
  </w:style>
  <w:style w:type="character" w:styleId="Hyperlink">
    <w:name w:val="Hyperlink"/>
    <w:basedOn w:val="DefaultParagraphFont"/>
    <w:uiPriority w:val="99"/>
    <w:unhideWhenUsed/>
    <w:rsid w:val="00BB414B"/>
    <w:rPr>
      <w:color w:val="0000FF" w:themeColor="hyperlink"/>
      <w:u w:val="single"/>
    </w:rPr>
  </w:style>
  <w:style w:type="paragraph" w:styleId="Bibliography">
    <w:name w:val="Bibliography"/>
    <w:basedOn w:val="Normal"/>
    <w:next w:val="Normal"/>
    <w:uiPriority w:val="37"/>
    <w:unhideWhenUsed/>
    <w:rsid w:val="00DD69EA"/>
    <w:pPr>
      <w:spacing w:after="0" w:line="240" w:lineRule="auto"/>
      <w:ind w:left="720" w:hanging="720"/>
    </w:pPr>
  </w:style>
  <w:style w:type="paragraph" w:styleId="NoSpacing">
    <w:name w:val="No Spacing"/>
    <w:uiPriority w:val="1"/>
    <w:qFormat/>
    <w:rsid w:val="00DE1682"/>
    <w:pPr>
      <w:spacing w:after="0" w:line="240" w:lineRule="auto"/>
    </w:pPr>
  </w:style>
  <w:style w:type="character" w:styleId="FollowedHyperlink">
    <w:name w:val="FollowedHyperlink"/>
    <w:basedOn w:val="DefaultParagraphFont"/>
    <w:uiPriority w:val="99"/>
    <w:semiHidden/>
    <w:unhideWhenUsed/>
    <w:rsid w:val="00DE168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0876823">
      <w:bodyDiv w:val="1"/>
      <w:marLeft w:val="0"/>
      <w:marRight w:val="0"/>
      <w:marTop w:val="0"/>
      <w:marBottom w:val="0"/>
      <w:divBdr>
        <w:top w:val="none" w:sz="0" w:space="0" w:color="auto"/>
        <w:left w:val="none" w:sz="0" w:space="0" w:color="auto"/>
        <w:bottom w:val="none" w:sz="0" w:space="0" w:color="auto"/>
        <w:right w:val="none" w:sz="0" w:space="0" w:color="auto"/>
      </w:divBdr>
    </w:div>
    <w:div w:id="1091047045">
      <w:bodyDiv w:val="1"/>
      <w:marLeft w:val="0"/>
      <w:marRight w:val="0"/>
      <w:marTop w:val="0"/>
      <w:marBottom w:val="0"/>
      <w:divBdr>
        <w:top w:val="none" w:sz="0" w:space="0" w:color="auto"/>
        <w:left w:val="none" w:sz="0" w:space="0" w:color="auto"/>
        <w:bottom w:val="none" w:sz="0" w:space="0" w:color="auto"/>
        <w:right w:val="none" w:sz="0" w:space="0" w:color="auto"/>
      </w:divBdr>
    </w:div>
    <w:div w:id="1415320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8D6EA9-C286-47AD-804D-4B41DF912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Institute of Psychiatry KCL</Company>
  <LinksUpToDate>false</LinksUpToDate>
  <CharactersWithSpaces>1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Richardson</dc:creator>
  <cp:lastModifiedBy>michelle</cp:lastModifiedBy>
  <cp:revision>3</cp:revision>
  <cp:lastPrinted>2014-09-01T17:35:00Z</cp:lastPrinted>
  <dcterms:created xsi:type="dcterms:W3CDTF">2015-03-10T14:19:00Z</dcterms:created>
  <dcterms:modified xsi:type="dcterms:W3CDTF">2015-03-10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3"&gt;&lt;session id="HlKXccEn"/&gt;&lt;style id="http://www.zotero.org/styles/cerebral-cortex"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